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80D47" w14:textId="77777777" w:rsidR="0086704F" w:rsidRDefault="0086704F"/>
    <w:p w14:paraId="793CC39B" w14:textId="48D729B6" w:rsidR="00D6284B" w:rsidRDefault="0086704F">
      <w:r>
        <w:t xml:space="preserve"> S1 Table. List of Institutional Review Boards that approved the study protocol</w:t>
      </w:r>
    </w:p>
    <w:p w14:paraId="272DF59D" w14:textId="0FD20E53" w:rsidR="0086704F" w:rsidRDefault="0086704F"/>
    <w:tbl>
      <w:tblPr>
        <w:tblW w:w="11289" w:type="dxa"/>
        <w:tblLook w:val="04A0" w:firstRow="1" w:lastRow="0" w:firstColumn="1" w:lastColumn="0" w:noHBand="0" w:noVBand="1"/>
      </w:tblPr>
      <w:tblGrid>
        <w:gridCol w:w="931"/>
        <w:gridCol w:w="8997"/>
        <w:gridCol w:w="1361"/>
      </w:tblGrid>
      <w:tr w:rsidR="0086704F" w:rsidRPr="0086704F" w14:paraId="3A8CFC71" w14:textId="77777777" w:rsidTr="0086704F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8E6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8BD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F8A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</w:t>
            </w:r>
          </w:p>
        </w:tc>
      </w:tr>
      <w:tr w:rsidR="0086704F" w:rsidRPr="0086704F" w14:paraId="39C6DEB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4E1C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5C3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jou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88B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C17663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3DFE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0A7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801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BA9C4B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3C00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94A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ama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B86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8F1C69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B25D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8CB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nd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se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ral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87A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52328B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456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A05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tholic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wando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International St. Mary’s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34E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3805BC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6B3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22A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 Gangnam Medical Center, CHA University,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3C4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405DD1C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645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750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A University CHA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nd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1B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6534190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62A6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4E3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il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ral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CB5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DD803A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084E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6DC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nbu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61A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421758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228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FDA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nna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492E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D79B32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93C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546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su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808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B1E7E11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BF87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684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ngbu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05A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6763D5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F8D7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1F7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ngna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8CB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6282DC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00A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F78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egu Catholic University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4B4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4ED246A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E150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B8D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egu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ma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F6D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8B3E141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EAF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2A3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nkoo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6EAE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C999654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3E7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7DB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g-a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4E0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0F53F6F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D82D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110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ggu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71B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2DAB601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5EA3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80D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lji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ral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619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CA3378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026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128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lji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324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3BAA7D0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84FE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F8A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wha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ans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628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54142A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8BD7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703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y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nche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cred Heart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3E1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B268C33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37B7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5E0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y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unche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cred Heart Hospital Institutional Review Board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A71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bmitted</w:t>
            </w:r>
          </w:p>
        </w:tc>
      </w:tr>
      <w:tr w:rsidR="0086704F" w:rsidRPr="0086704F" w14:paraId="3EA7ED0F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438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E14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y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Dongtan Sacred Heart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BE0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06F4B0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1C1C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38D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y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na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cred Heart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3B5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E26FE9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1DE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7F3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y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red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eart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EF3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C3F6F5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29D1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290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y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ri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56F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19E1D6E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3121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6E4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y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ri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182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bmitted</w:t>
            </w:r>
          </w:p>
        </w:tc>
      </w:tr>
      <w:tr w:rsidR="0086704F" w:rsidRPr="0086704F" w14:paraId="5A73DD3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E49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863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AE6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1F1BA4E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767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E49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j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Busan Paik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262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A5973B0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F9DB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373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j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eunda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ik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734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5A2D8B0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FB4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CD6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j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ik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E21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050373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9839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BD1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j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nggy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ik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007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7AB17D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0C3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F5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ju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F76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27C156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21AC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99A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do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cred Heart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712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CDF0DD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CC4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B6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w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C06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DC168F2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78DB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2B6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w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9B1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bmitted</w:t>
            </w:r>
          </w:p>
        </w:tc>
      </w:tr>
      <w:tr w:rsidR="0086704F" w:rsidRPr="0086704F" w14:paraId="018A4BC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FBB5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28E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imyu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g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A06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FB2BBD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076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F84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nku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40D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913866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9BC9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3A4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ny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4C0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4DAF0C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CE3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378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ea Institute of Radiological &amp; Medical Sciences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BD9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7A6A9F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B35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1C6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rea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m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790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970440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0BB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8B6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rea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D38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1FD3DA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3C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7EA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rea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ro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B77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D0A0E1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BE3D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DA0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si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Gospel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8E1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FA760A1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DE0D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827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wangju Christian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4A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61A9BF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CD4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70B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yung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e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at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ngdo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03D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7D479A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F71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4B0E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yungpoo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  University</w:t>
            </w:r>
            <w:proofErr w:type="gram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go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FF9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632984A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C26E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D4F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yungpook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143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AA9ADE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1099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7C8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ngji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EA5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650843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17E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5C7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807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1DAACD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BE1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B57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san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A86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5795B0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89D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5BC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usan National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ngsa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4E4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4A481823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F5FC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813E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sung Medical Center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DFF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0C3F3D4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CCA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2FF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oul National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A00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5167FB0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F570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B95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on Chun Hyang University Hospital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he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BE15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21F1D61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103F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F14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on Chun Hyang University Hospital Seou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8AC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CD0072A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D11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BB7F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Catholic University of Korea,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heon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. Mary’s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DB04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CCEC9A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A08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9BA8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Catholic University of Korea, Seoul ST. Mary’s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3C6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1E87C62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F92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C1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Catholic University of Korea, ST. Vincent’s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F92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D17D913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B6B6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373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Catholic University of Korea, Yeouido ST. Mary’s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FD5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6F56B0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A72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BFA9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san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76F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27161139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C9D5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D0D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nju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verance Christian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8CA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00B95550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808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F6E3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nkw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4A9D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6DC2C88E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7D3B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2FD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nkwang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University Hospital Institutional Review Board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A75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bmitted</w:t>
            </w:r>
          </w:p>
        </w:tc>
      </w:tr>
      <w:tr w:rsidR="0086704F" w:rsidRPr="0086704F" w14:paraId="2F840C24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F2A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253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nsei University Gangnam Severance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8C3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71E1AA2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A0E9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F0B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nsei University Severance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C5CB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881411B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76DA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7D9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nsei University </w:t>
            </w:r>
            <w:proofErr w:type="spellStart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nju</w:t>
            </w:r>
            <w:proofErr w:type="spellEnd"/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verance Christian hospital Institutional Review Boa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B43C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6704F" w:rsidRPr="0086704F" w14:paraId="3291FDB6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8472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E8E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9C9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IRB</w:t>
            </w:r>
          </w:p>
        </w:tc>
      </w:tr>
      <w:tr w:rsidR="0086704F" w:rsidRPr="0086704F" w14:paraId="6CCB552D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F314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1671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AE2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IRB</w:t>
            </w:r>
          </w:p>
        </w:tc>
      </w:tr>
      <w:tr w:rsidR="0086704F" w:rsidRPr="0086704F" w14:paraId="6E44B0D8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89F8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DB37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AAF2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IRB</w:t>
            </w:r>
          </w:p>
        </w:tc>
      </w:tr>
      <w:tr w:rsidR="0086704F" w:rsidRPr="0086704F" w14:paraId="17E6FD47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51BE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C8DA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437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IRB</w:t>
            </w:r>
          </w:p>
        </w:tc>
      </w:tr>
      <w:tr w:rsidR="0086704F" w:rsidRPr="0086704F" w14:paraId="7A156782" w14:textId="77777777" w:rsidTr="0086704F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3B40" w14:textId="77777777" w:rsidR="0086704F" w:rsidRPr="0086704F" w:rsidRDefault="0086704F" w:rsidP="00CA55A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D166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3D60" w14:textId="77777777" w:rsidR="0086704F" w:rsidRPr="0086704F" w:rsidRDefault="0086704F" w:rsidP="00CA55A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670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IRB</w:t>
            </w:r>
          </w:p>
        </w:tc>
      </w:tr>
    </w:tbl>
    <w:p w14:paraId="087C3C1B" w14:textId="036E6996" w:rsidR="0086704F" w:rsidRDefault="0086704F">
      <w:r w:rsidRPr="0086704F">
        <w:t>*In four sites, IRB reviews were repeated for the same protocol because of an administrational procedure (due to change of the principal investigator).</w:t>
      </w:r>
    </w:p>
    <w:p w14:paraId="3DD55990" w14:textId="58CD2C49" w:rsidR="0086704F" w:rsidRPr="0086704F" w:rsidRDefault="0086704F">
      <w:r w:rsidRPr="0086704F">
        <w:t>**Five sites did not have IRB.</w:t>
      </w:r>
      <w:bookmarkStart w:id="0" w:name="_GoBack"/>
      <w:bookmarkEnd w:id="0"/>
    </w:p>
    <w:sectPr w:rsidR="0086704F" w:rsidRPr="0086704F" w:rsidSect="0086704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4F"/>
    <w:rsid w:val="00070175"/>
    <w:rsid w:val="00115332"/>
    <w:rsid w:val="001568F0"/>
    <w:rsid w:val="00164E7D"/>
    <w:rsid w:val="001A180B"/>
    <w:rsid w:val="001C7BDD"/>
    <w:rsid w:val="002A3220"/>
    <w:rsid w:val="002F3311"/>
    <w:rsid w:val="00325B93"/>
    <w:rsid w:val="003561D8"/>
    <w:rsid w:val="00383DC2"/>
    <w:rsid w:val="003A36D6"/>
    <w:rsid w:val="003A4E0B"/>
    <w:rsid w:val="003F2CD5"/>
    <w:rsid w:val="003F7957"/>
    <w:rsid w:val="00425FE6"/>
    <w:rsid w:val="004B2480"/>
    <w:rsid w:val="005544DB"/>
    <w:rsid w:val="00563582"/>
    <w:rsid w:val="005A0169"/>
    <w:rsid w:val="006170D1"/>
    <w:rsid w:val="006653C4"/>
    <w:rsid w:val="00695771"/>
    <w:rsid w:val="006A19EA"/>
    <w:rsid w:val="006C17C4"/>
    <w:rsid w:val="006F3C36"/>
    <w:rsid w:val="007055CC"/>
    <w:rsid w:val="00717F15"/>
    <w:rsid w:val="007230C3"/>
    <w:rsid w:val="008361FB"/>
    <w:rsid w:val="0086704F"/>
    <w:rsid w:val="008A110D"/>
    <w:rsid w:val="008B7E37"/>
    <w:rsid w:val="008C2536"/>
    <w:rsid w:val="008E3CCD"/>
    <w:rsid w:val="009D14D3"/>
    <w:rsid w:val="00A34CBF"/>
    <w:rsid w:val="00A841CC"/>
    <w:rsid w:val="00AA1D01"/>
    <w:rsid w:val="00AA7923"/>
    <w:rsid w:val="00AF3694"/>
    <w:rsid w:val="00B9043B"/>
    <w:rsid w:val="00BC5C03"/>
    <w:rsid w:val="00C02407"/>
    <w:rsid w:val="00C7679B"/>
    <w:rsid w:val="00CE261E"/>
    <w:rsid w:val="00D14632"/>
    <w:rsid w:val="00E644A7"/>
    <w:rsid w:val="00EE083C"/>
    <w:rsid w:val="00EF27AE"/>
    <w:rsid w:val="00F81A82"/>
    <w:rsid w:val="00FF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4619"/>
  <w15:chartTrackingRefBased/>
  <w15:docId w15:val="{8852DE9C-E5AF-974E-B4D8-C6D60904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2</Words>
  <Characters>4369</Characters>
  <Application>Microsoft Office Word</Application>
  <DocSecurity>0</DocSecurity>
  <Lines>118</Lines>
  <Paragraphs>8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e-Ryon</dc:creator>
  <cp:keywords/>
  <dc:description/>
  <cp:lastModifiedBy>Kim Hye-Ryon</cp:lastModifiedBy>
  <cp:revision>1</cp:revision>
  <dcterms:created xsi:type="dcterms:W3CDTF">2019-04-11T14:57:00Z</dcterms:created>
  <dcterms:modified xsi:type="dcterms:W3CDTF">2019-04-11T15:03:00Z</dcterms:modified>
</cp:coreProperties>
</file>